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DBFCB" w14:textId="62E4C6C9" w:rsidR="006D7472" w:rsidRPr="000A0422" w:rsidRDefault="000A0422" w:rsidP="000A0422">
      <w:pPr>
        <w:spacing w:before="240"/>
        <w:rPr>
          <w:rFonts w:ascii="Times New Roman" w:hAnsi="Times New Roman" w:cs="Times New Roman"/>
        </w:rPr>
      </w:pPr>
      <w:r w:rsidRPr="000A0422">
        <w:rPr>
          <w:rFonts w:ascii="Times New Roman" w:hAnsi="Times New Roman" w:cs="Times New Roman"/>
          <w:sz w:val="24"/>
        </w:rPr>
        <w:t>Supp</w:t>
      </w:r>
      <w:r w:rsidR="00B12F57">
        <w:rPr>
          <w:rFonts w:ascii="Times New Roman" w:hAnsi="Times New Roman" w:cs="Times New Roman"/>
          <w:sz w:val="24"/>
        </w:rPr>
        <w:t>orting</w:t>
      </w:r>
      <w:r w:rsidRPr="000A0422">
        <w:rPr>
          <w:rFonts w:ascii="Times New Roman" w:hAnsi="Times New Roman" w:cs="Times New Roman"/>
          <w:sz w:val="24"/>
        </w:rPr>
        <w:t xml:space="preserve"> File 2: Quality assessment for Impact of depression on self-efficacy, illness perceptions and self-management among people with type 2 diabetes: a systematic review </w:t>
      </w:r>
    </w:p>
    <w:tbl>
      <w:tblPr>
        <w:tblW w:w="972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540"/>
        <w:gridCol w:w="1710"/>
        <w:gridCol w:w="1170"/>
        <w:gridCol w:w="900"/>
        <w:gridCol w:w="1530"/>
        <w:gridCol w:w="1170"/>
        <w:gridCol w:w="1260"/>
        <w:gridCol w:w="1440"/>
      </w:tblGrid>
      <w:tr w:rsidR="00BC6FA4" w:rsidRPr="002E2E38" w14:paraId="365F173D" w14:textId="77777777" w:rsidTr="00BC6FA4">
        <w:trPr>
          <w:trHeight w:val="300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A97B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.N.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9D29C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uthor (Year)</w:t>
            </w:r>
          </w:p>
        </w:tc>
        <w:tc>
          <w:tcPr>
            <w:tcW w:w="74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9F7D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riteria</w:t>
            </w:r>
          </w:p>
        </w:tc>
      </w:tr>
      <w:tr w:rsidR="00BC6FA4" w:rsidRPr="002E2E38" w14:paraId="28DDEB5A" w14:textId="77777777" w:rsidTr="00BC6FA4">
        <w:trPr>
          <w:trHeight w:val="900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5D0B" w14:textId="77777777" w:rsidR="00BC6FA4" w:rsidRPr="00B3322C" w:rsidRDefault="00BC6FA4" w:rsidP="00193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5FB0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CC3F8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E2E3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election bi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6E38D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tudy</w:t>
            </w:r>
            <w:r w:rsidRPr="002E2E3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design</w:t>
            </w:r>
            <w:r w:rsidRPr="00B3322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465A1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E2E3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nfound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B76F5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E2E3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Bl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F4196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E2E3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Data Collection meth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3F441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E2E3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Withdrawals and dropouts</w:t>
            </w:r>
          </w:p>
        </w:tc>
      </w:tr>
      <w:tr w:rsidR="00BC6FA4" w:rsidRPr="000A0422" w14:paraId="00D4502E" w14:textId="77777777" w:rsidTr="00BC6FA4">
        <w:trPr>
          <w:trHeight w:val="305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922B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6577C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u CJ; 2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FE0C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E846D9" wp14:editId="44F2B78B">
                  <wp:extent cx="236011" cy="194861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EF93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7818A1" wp14:editId="505596C1">
                  <wp:extent cx="236011" cy="194861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8C62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E8541C7" wp14:editId="59395D10">
                  <wp:extent cx="190075" cy="192337"/>
                  <wp:effectExtent l="0" t="0" r="635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44FF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B40CB4" wp14:editId="7E57F95A">
                  <wp:extent cx="236011" cy="194861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C9B9" w14:textId="77777777" w:rsidR="00BC6FA4" w:rsidRPr="00B3322C" w:rsidRDefault="00BC6FA4" w:rsidP="00453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05F918" wp14:editId="5031C9E3">
                  <wp:extent cx="190075" cy="192337"/>
                  <wp:effectExtent l="0" t="0" r="63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F84F1" w14:textId="77777777" w:rsidR="00BC6FA4" w:rsidRPr="00B3322C" w:rsidRDefault="00BC6FA4" w:rsidP="00193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1ADDD6" wp14:editId="1EBD2273">
                  <wp:extent cx="209938" cy="19263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56539" cy="235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364AEB" w14:paraId="1E33389A" w14:textId="77777777" w:rsidTr="00BC6FA4">
        <w:trPr>
          <w:trHeight w:val="17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B020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5BD66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til L;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FEE84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59ED970" wp14:editId="6A08980B">
                  <wp:extent cx="236011" cy="194861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DE630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6BDCFA9" wp14:editId="1AD4754A">
                  <wp:extent cx="236011" cy="194861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4AE08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3A46B20" wp14:editId="35AEA343">
                  <wp:extent cx="190075" cy="192337"/>
                  <wp:effectExtent l="0" t="0" r="635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46A3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7BA05C1" wp14:editId="067B6A60">
                  <wp:extent cx="190075" cy="192337"/>
                  <wp:effectExtent l="0" t="0" r="635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3E456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7AC8D43" wp14:editId="41B41982">
                  <wp:extent cx="190075" cy="192337"/>
                  <wp:effectExtent l="0" t="0" r="635" b="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B7A4F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54365B9" wp14:editId="75A22758">
                  <wp:extent cx="236011" cy="194861"/>
                  <wp:effectExtent l="0" t="0" r="0" b="0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364AEB" w14:paraId="5C0DB9BD" w14:textId="77777777" w:rsidTr="00BC6FA4">
        <w:trPr>
          <w:trHeight w:val="33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3B5F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573AC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zalez JS; 2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33DE3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E3CD20C" wp14:editId="1E52E410">
                  <wp:extent cx="236011" cy="194861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A1457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D03FB26" wp14:editId="4CC6C9A1">
                  <wp:extent cx="236011" cy="194861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B3681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13203D4" wp14:editId="76C9836D">
                  <wp:extent cx="190075" cy="192337"/>
                  <wp:effectExtent l="0" t="0" r="635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6D817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BC3DB45" wp14:editId="13BFB006">
                  <wp:extent cx="236011" cy="194861"/>
                  <wp:effectExtent l="0" t="0" r="0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CD368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D0945F" wp14:editId="4BD8D136">
                  <wp:extent cx="190075" cy="192337"/>
                  <wp:effectExtent l="0" t="0" r="635" b="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70996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7DED025" wp14:editId="19E3F8E1">
                  <wp:extent cx="236011" cy="194861"/>
                  <wp:effectExtent l="0" t="0" r="0" b="0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364AEB" w14:paraId="1353A639" w14:textId="77777777" w:rsidTr="00BC6FA4">
        <w:trPr>
          <w:trHeight w:val="233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616D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55D4E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yashino</w:t>
            </w:r>
            <w:proofErr w:type="spellEnd"/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; 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9307B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7E84FBE" wp14:editId="4647E831">
                  <wp:extent cx="190075" cy="192337"/>
                  <wp:effectExtent l="0" t="0" r="63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D2E5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FA3742B" wp14:editId="4CAC83B1">
                  <wp:extent cx="190075" cy="192337"/>
                  <wp:effectExtent l="0" t="0" r="635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890D4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144F0A0" wp14:editId="1CCFDD01">
                  <wp:extent cx="190075" cy="192337"/>
                  <wp:effectExtent l="0" t="0" r="635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8F5BF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D5E2FA6" wp14:editId="5156EDA9">
                  <wp:extent cx="236011" cy="194861"/>
                  <wp:effectExtent l="0" t="0" r="0" b="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88D55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EE85E10" wp14:editId="036D5459">
                  <wp:extent cx="190075" cy="192337"/>
                  <wp:effectExtent l="0" t="0" r="635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2D3E9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4498738" wp14:editId="63D51B40">
                  <wp:extent cx="190075" cy="192337"/>
                  <wp:effectExtent l="0" t="0" r="635" b="0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5A69E3A2" w14:textId="77777777" w:rsidTr="00BC6FA4">
        <w:trPr>
          <w:trHeight w:val="395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95A1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4E873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nandez R; 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66EFF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A85553A" wp14:editId="38234D60">
                  <wp:extent cx="190075" cy="192337"/>
                  <wp:effectExtent l="0" t="0" r="63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D2A11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D5C4004" wp14:editId="1710BD69">
                  <wp:extent cx="236011" cy="194861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3AAB6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83F2475" wp14:editId="29668900">
                  <wp:extent cx="190075" cy="192337"/>
                  <wp:effectExtent l="0" t="0" r="635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8EE77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DA29F70" wp14:editId="42CB6EBE">
                  <wp:extent cx="236011" cy="194861"/>
                  <wp:effectExtent l="0" t="0" r="0" b="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1503B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1644DD0" wp14:editId="5009CF6C">
                  <wp:extent cx="190075" cy="192337"/>
                  <wp:effectExtent l="0" t="0" r="635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FAACC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367382E" wp14:editId="49E2FD4D">
                  <wp:extent cx="209938" cy="192635"/>
                  <wp:effectExtent l="0" t="0" r="0" b="0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56539" cy="235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3C5764F0" w14:textId="77777777" w:rsidTr="00BC6FA4">
        <w:trPr>
          <w:trHeight w:val="27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B524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7E027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on W; 2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EE2E0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BFC4006" wp14:editId="6730EF75">
                  <wp:extent cx="236011" cy="194861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299BE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B5F4E11" wp14:editId="7242D7F6">
                  <wp:extent cx="236011" cy="194861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0FD38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963E6E4" wp14:editId="589D694E">
                  <wp:extent cx="190075" cy="192337"/>
                  <wp:effectExtent l="0" t="0" r="635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F1619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9DDC32F" wp14:editId="3B95A07D">
                  <wp:extent cx="236011" cy="194861"/>
                  <wp:effectExtent l="0" t="0" r="0" b="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FA53C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63AC103" wp14:editId="470B759E">
                  <wp:extent cx="190075" cy="192337"/>
                  <wp:effectExtent l="0" t="0" r="635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2B4B5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DAC0D09" wp14:editId="6C7CD58E">
                  <wp:extent cx="236011" cy="194861"/>
                  <wp:effectExtent l="0" t="0" r="0" b="0"/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443AFA56" w14:textId="77777777" w:rsidTr="00BC6FA4">
        <w:trPr>
          <w:trHeight w:val="215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28D8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E89F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on W; 2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FE2DF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7704AFD" wp14:editId="49F98561">
                  <wp:extent cx="236011" cy="194861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F46F3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47EC04B" wp14:editId="0DA3BFDC">
                  <wp:extent cx="236011" cy="194861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1AC20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E0420C1" wp14:editId="5F69710A">
                  <wp:extent cx="190075" cy="192337"/>
                  <wp:effectExtent l="0" t="0" r="635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504EC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B22802C" wp14:editId="259BF546">
                  <wp:extent cx="236011" cy="194861"/>
                  <wp:effectExtent l="0" t="0" r="0" b="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A752D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B1D3773" wp14:editId="5AE51962">
                  <wp:extent cx="190075" cy="192337"/>
                  <wp:effectExtent l="0" t="0" r="635" b="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E15F6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20B9FF1" wp14:editId="3303A423">
                  <wp:extent cx="236011" cy="194861"/>
                  <wp:effectExtent l="0" t="0" r="0" b="0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20E13D86" w14:textId="77777777" w:rsidTr="00BC6FA4">
        <w:trPr>
          <w:trHeight w:val="215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A0B1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B6BE8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dson JL;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99AB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C0F355" wp14:editId="7443D9BE">
                  <wp:extent cx="209938" cy="192635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56539" cy="235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F0EAA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A05545E" wp14:editId="69828E36">
                  <wp:extent cx="236011" cy="194861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2458F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0969551" wp14:editId="3BEB2D40">
                  <wp:extent cx="190075" cy="192337"/>
                  <wp:effectExtent l="0" t="0" r="635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34276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833CE82" wp14:editId="06863E67">
                  <wp:extent cx="236011" cy="194861"/>
                  <wp:effectExtent l="0" t="0" r="0" b="0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7597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7149B7B" wp14:editId="1C9DA204">
                  <wp:extent cx="236011" cy="194861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51220E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65D2F3E" wp14:editId="1FEA5BC8">
                  <wp:extent cx="236011" cy="194861"/>
                  <wp:effectExtent l="0" t="0" r="0" b="0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1E7F976B" w14:textId="77777777" w:rsidTr="00BC6FA4">
        <w:trPr>
          <w:trHeight w:val="46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07C8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7625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bourne AM; 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E5842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1883B0A" wp14:editId="524DA9D3">
                  <wp:extent cx="236011" cy="194861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CCEB1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878F087" wp14:editId="22B01B99">
                  <wp:extent cx="236011" cy="194861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239BC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91F8B08" wp14:editId="2A259291">
                  <wp:extent cx="190075" cy="192337"/>
                  <wp:effectExtent l="0" t="0" r="635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DCE8C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E748449" wp14:editId="5703ECE3">
                  <wp:extent cx="236011" cy="194861"/>
                  <wp:effectExtent l="0" t="0" r="0" b="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97E0B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CA3B0C8" wp14:editId="3EC1CD36">
                  <wp:extent cx="190075" cy="192337"/>
                  <wp:effectExtent l="0" t="0" r="635" b="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533C8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BEA6151" wp14:editId="59A42BF4">
                  <wp:extent cx="190075" cy="192337"/>
                  <wp:effectExtent l="0" t="0" r="635" b="0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7FC6A27C" w14:textId="77777777" w:rsidTr="00BC6FA4">
        <w:trPr>
          <w:trHeight w:val="19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B2EC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CD36A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 EHB; 2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74E84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403A834" wp14:editId="3B588CD0">
                  <wp:extent cx="236011" cy="194861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C02F6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F1ECAB3" wp14:editId="6B530546">
                  <wp:extent cx="190075" cy="192337"/>
                  <wp:effectExtent l="0" t="0" r="635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6A4525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AFE3CDF" wp14:editId="36722D53">
                  <wp:extent cx="190075" cy="192337"/>
                  <wp:effectExtent l="0" t="0" r="63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B9BF8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419BCC" wp14:editId="5102C85C">
                  <wp:extent cx="190075" cy="192337"/>
                  <wp:effectExtent l="0" t="0" r="635" b="0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B58ED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2CD56CC" wp14:editId="4A87C718">
                  <wp:extent cx="190075" cy="192337"/>
                  <wp:effectExtent l="0" t="0" r="635" b="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F6227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EDCEA4" wp14:editId="1F1D4B23">
                  <wp:extent cx="190075" cy="192337"/>
                  <wp:effectExtent l="0" t="0" r="635" b="0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34B5A2D5" w14:textId="77777777" w:rsidTr="00BC6FA4">
        <w:trPr>
          <w:trHeight w:val="1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7A58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628DA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hi C;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A3DD2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7506993" wp14:editId="22EF0D10">
                  <wp:extent cx="190075" cy="192337"/>
                  <wp:effectExtent l="0" t="0" r="63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246D4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7D4DE6D" wp14:editId="4C65DD9A">
                  <wp:extent cx="236011" cy="194861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40CEE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AF34D42" wp14:editId="62E7E7E4">
                  <wp:extent cx="190075" cy="192337"/>
                  <wp:effectExtent l="0" t="0" r="63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0F61A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5B80D09" wp14:editId="30D91219">
                  <wp:extent cx="236011" cy="194861"/>
                  <wp:effectExtent l="0" t="0" r="0" b="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E3603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2981E6E" wp14:editId="70D4112A">
                  <wp:extent cx="190075" cy="192337"/>
                  <wp:effectExtent l="0" t="0" r="635" b="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AE098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2A362BC" wp14:editId="210F7E1F">
                  <wp:extent cx="236011" cy="194861"/>
                  <wp:effectExtent l="0" t="0" r="0" b="0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4612DC73" w14:textId="77777777" w:rsidTr="00BC6FA4">
        <w:trPr>
          <w:trHeight w:val="35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8645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CF94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Kellar JD; 2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B666F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819783A" wp14:editId="04262EE7">
                  <wp:extent cx="190075" cy="192337"/>
                  <wp:effectExtent l="0" t="0" r="63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5B253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7E201B3" wp14:editId="44680931">
                  <wp:extent cx="236011" cy="194861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6F9AF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6357C7B" wp14:editId="2CF5792A">
                  <wp:extent cx="190075" cy="192337"/>
                  <wp:effectExtent l="0" t="0" r="635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59F1E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0360B1C" wp14:editId="14551C9F">
                  <wp:extent cx="236011" cy="194861"/>
                  <wp:effectExtent l="0" t="0" r="0" b="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61524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037C55F" wp14:editId="169B9D8A">
                  <wp:extent cx="190075" cy="192337"/>
                  <wp:effectExtent l="0" t="0" r="635" b="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5FEB7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AF76A4E" wp14:editId="30B634DD">
                  <wp:extent cx="209938" cy="192635"/>
                  <wp:effectExtent l="0" t="0" r="0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56539" cy="235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1F81789F" w14:textId="77777777" w:rsidTr="00BC6FA4">
        <w:trPr>
          <w:trHeight w:val="2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F687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16F35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 H;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4401C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3C0925E" wp14:editId="0DBBCC36">
                  <wp:extent cx="236011" cy="194861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C55C0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895DF99" wp14:editId="28AFE253">
                  <wp:extent cx="236011" cy="194861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28FF4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E8A59CC" wp14:editId="1CA3EA89">
                  <wp:extent cx="236011" cy="194861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93803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7695452" wp14:editId="7ED4C3B9">
                  <wp:extent cx="236011" cy="194861"/>
                  <wp:effectExtent l="0" t="0" r="0" b="0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26CA04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3658CAA" wp14:editId="29D2245C">
                  <wp:extent cx="190075" cy="192337"/>
                  <wp:effectExtent l="0" t="0" r="635" b="0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0F01F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DC9A5A6" wp14:editId="3BE4D567">
                  <wp:extent cx="236011" cy="194861"/>
                  <wp:effectExtent l="0" t="0" r="0" b="0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60A1EC07" w14:textId="77777777" w:rsidTr="00BC6FA4">
        <w:trPr>
          <w:trHeight w:val="24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26A8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0CC07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 H; 2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00FF3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53F9793" wp14:editId="13A6B739">
                  <wp:extent cx="236011" cy="194861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083DD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DCFD0DB" wp14:editId="288C68E1">
                  <wp:extent cx="236011" cy="194861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DFA408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DA05B61" wp14:editId="7BDE5155">
                  <wp:extent cx="190075" cy="192337"/>
                  <wp:effectExtent l="0" t="0" r="635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48C37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AE31375" wp14:editId="146E206F">
                  <wp:extent cx="236011" cy="194861"/>
                  <wp:effectExtent l="0" t="0" r="0" b="0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A3F47F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FDF0D40" wp14:editId="0B0C42AB">
                  <wp:extent cx="190075" cy="192337"/>
                  <wp:effectExtent l="0" t="0" r="635" b="0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76FCD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0665B9B" wp14:editId="21D54012">
                  <wp:extent cx="236011" cy="194861"/>
                  <wp:effectExtent l="0" t="0" r="0" b="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372BF8EF" w14:textId="77777777" w:rsidTr="00BC6FA4">
        <w:trPr>
          <w:trHeight w:val="33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A99D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FBEC1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ertson SM; 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5E056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A75F381" wp14:editId="0A0B576F">
                  <wp:extent cx="190075" cy="192337"/>
                  <wp:effectExtent l="0" t="0" r="63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BFE37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026004F" wp14:editId="7CE6BF5F">
                  <wp:extent cx="236011" cy="194861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43596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489646" wp14:editId="6AB9D185">
                  <wp:extent cx="190075" cy="192337"/>
                  <wp:effectExtent l="0" t="0" r="635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87868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5A7D034" wp14:editId="41EB4284">
                  <wp:extent cx="236011" cy="194861"/>
                  <wp:effectExtent l="0" t="0" r="0" b="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0217A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963A3E2" wp14:editId="7E92FE72">
                  <wp:extent cx="190075" cy="192337"/>
                  <wp:effectExtent l="0" t="0" r="635" b="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0EF49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8386A9A" wp14:editId="575E7447">
                  <wp:extent cx="190075" cy="192337"/>
                  <wp:effectExtent l="0" t="0" r="635" b="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7AE34234" w14:textId="77777777" w:rsidTr="00BC6FA4">
        <w:trPr>
          <w:trHeight w:val="233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ADD6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EA963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ML;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4E8BF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6E83EB2" wp14:editId="36B9EAF0">
                  <wp:extent cx="209938" cy="192635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56539" cy="235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1C08E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576BC7A" wp14:editId="07294C25">
                  <wp:extent cx="190075" cy="192337"/>
                  <wp:effectExtent l="0" t="0" r="635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4CC5F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65AE747" wp14:editId="786785B3">
                  <wp:extent cx="190075" cy="192337"/>
                  <wp:effectExtent l="0" t="0" r="635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1289C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6812E59" wp14:editId="14DBCBCD">
                  <wp:extent cx="190075" cy="192337"/>
                  <wp:effectExtent l="0" t="0" r="635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FC92E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F26252E" wp14:editId="056D27E9">
                  <wp:extent cx="190075" cy="192337"/>
                  <wp:effectExtent l="0" t="0" r="635" b="0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15C1C1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7A0D316" wp14:editId="7FCECABB">
                  <wp:extent cx="236011" cy="194861"/>
                  <wp:effectExtent l="0" t="0" r="0" b="0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38B2D795" w14:textId="77777777" w:rsidTr="00BC6FA4">
        <w:trPr>
          <w:trHeight w:val="323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B07C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27EF6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iams JW; 2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D44DC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8799DD3" wp14:editId="4CA8810B">
                  <wp:extent cx="190075" cy="192337"/>
                  <wp:effectExtent l="0" t="0" r="63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78D2E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76B5138" wp14:editId="6B17C375">
                  <wp:extent cx="190075" cy="192337"/>
                  <wp:effectExtent l="0" t="0" r="635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FEEB6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9B251EC" wp14:editId="18FD8C4D">
                  <wp:extent cx="190075" cy="192337"/>
                  <wp:effectExtent l="0" t="0" r="635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57D29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1FC16FA" wp14:editId="4F0A46B7">
                  <wp:extent cx="236011" cy="194861"/>
                  <wp:effectExtent l="0" t="0" r="0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F347B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847C8C6" wp14:editId="54EE3C27">
                  <wp:extent cx="190075" cy="192337"/>
                  <wp:effectExtent l="0" t="0" r="635" b="0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D416F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2869768" wp14:editId="106B588F">
                  <wp:extent cx="236011" cy="194861"/>
                  <wp:effectExtent l="0" t="0" r="0" b="0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331FFF00" w14:textId="77777777" w:rsidTr="00BC6FA4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49CB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CC258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maier</w:t>
            </w:r>
            <w:proofErr w:type="spellEnd"/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; 20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87C65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112E6C" wp14:editId="0F2EB99B">
                  <wp:extent cx="190075" cy="192337"/>
                  <wp:effectExtent l="0" t="0" r="63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8DAAD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E933705" wp14:editId="40B267C6">
                  <wp:extent cx="236011" cy="194861"/>
                  <wp:effectExtent l="0" t="0" r="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9EA3A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743F02C" wp14:editId="24618846">
                  <wp:extent cx="190075" cy="192337"/>
                  <wp:effectExtent l="0" t="0" r="635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B8292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CB5B96D" wp14:editId="729755D3">
                  <wp:extent cx="236011" cy="194861"/>
                  <wp:effectExtent l="0" t="0" r="0" b="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CEA2B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2C46794" wp14:editId="33C67035">
                  <wp:extent cx="190075" cy="192337"/>
                  <wp:effectExtent l="0" t="0" r="635" b="0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01FE8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ECB7A1E" wp14:editId="3F18BB12">
                  <wp:extent cx="190075" cy="192337"/>
                  <wp:effectExtent l="0" t="0" r="635" b="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0847BD4A" w14:textId="77777777" w:rsidTr="00BC6FA4">
        <w:trPr>
          <w:trHeight w:val="305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739F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E85AF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udman EJ; 2009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B6C34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CF857F" wp14:editId="23412471">
                  <wp:extent cx="236011" cy="194861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2FABA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51FCB96" wp14:editId="7FD1E65F">
                  <wp:extent cx="236011" cy="194861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9AAE2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27FC326" wp14:editId="6A6E4D5D">
                  <wp:extent cx="190075" cy="192337"/>
                  <wp:effectExtent l="0" t="0" r="635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DD5693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49ACA58" wp14:editId="61515879">
                  <wp:extent cx="236011" cy="194861"/>
                  <wp:effectExtent l="0" t="0" r="0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F2144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8BC173E" wp14:editId="32D44D9C">
                  <wp:extent cx="190075" cy="192337"/>
                  <wp:effectExtent l="0" t="0" r="635" b="0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BFBB4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5B23A55" wp14:editId="71748E7E">
                  <wp:extent cx="236011" cy="194861"/>
                  <wp:effectExtent l="0" t="0" r="0" b="0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792B0EF3" w14:textId="77777777" w:rsidTr="00BC6FA4">
        <w:trPr>
          <w:trHeight w:val="28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7947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A77E0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sier L; 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5B978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E96A039" wp14:editId="538DA1C4">
                  <wp:extent cx="236011" cy="194861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B91C6A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B83CE17" wp14:editId="0A864C28">
                  <wp:extent cx="236011" cy="194861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3F708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D24617D" wp14:editId="57BCD2C6">
                  <wp:extent cx="236011" cy="194861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8D6A7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1EED205" wp14:editId="41FBC65C">
                  <wp:extent cx="236011" cy="194861"/>
                  <wp:effectExtent l="0" t="0" r="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FC252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2F58845" wp14:editId="5079AF88">
                  <wp:extent cx="190075" cy="192337"/>
                  <wp:effectExtent l="0" t="0" r="635" b="0"/>
                  <wp:docPr id="15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EB527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74FE6F8" wp14:editId="7F5CADE1">
                  <wp:extent cx="209938" cy="192635"/>
                  <wp:effectExtent l="0" t="0" r="0" b="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56539" cy="235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063081B7" w14:textId="77777777" w:rsidTr="00BC6FA4">
        <w:trPr>
          <w:trHeight w:val="7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776B" w14:textId="77777777" w:rsidR="00BC6FA4" w:rsidRPr="00B3322C" w:rsidRDefault="00BC6FA4" w:rsidP="0036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6F028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h H; </w:t>
            </w: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7EF6B" w14:textId="77777777" w:rsidR="00BC6FA4" w:rsidRPr="000A0422" w:rsidRDefault="00BC6FA4" w:rsidP="0036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F2F88C5" wp14:editId="0D9ED259">
                  <wp:extent cx="236011" cy="194861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F8C140" w14:textId="77777777" w:rsidR="00BC6FA4" w:rsidRPr="000A0422" w:rsidRDefault="00BC6FA4" w:rsidP="0036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0F85FA6" wp14:editId="737A296F">
                  <wp:extent cx="236011" cy="194861"/>
                  <wp:effectExtent l="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1A84F2" w14:textId="77777777" w:rsidR="00BC6FA4" w:rsidRPr="00364AEB" w:rsidRDefault="00BC6FA4" w:rsidP="00364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0C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0948821" wp14:editId="4D3716C1">
                  <wp:extent cx="236011" cy="194861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6B29CE" w14:textId="77777777" w:rsidR="00BC6FA4" w:rsidRPr="00364AEB" w:rsidRDefault="00BC6FA4" w:rsidP="00364A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0C15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70CFDD" wp14:editId="63E344BF">
                  <wp:extent cx="236011" cy="194861"/>
                  <wp:effectExtent l="0" t="0" r="0" b="0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FA145" w14:textId="77777777" w:rsidR="00BC6FA4" w:rsidRPr="000A0422" w:rsidRDefault="00BC6FA4" w:rsidP="0036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0D15012" wp14:editId="18F97F9C">
                  <wp:extent cx="190075" cy="192337"/>
                  <wp:effectExtent l="0" t="0" r="635" b="0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AC150" w14:textId="77777777" w:rsidR="00BC6FA4" w:rsidRPr="000A0422" w:rsidRDefault="00BC6FA4" w:rsidP="0036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6A13892" wp14:editId="62041C05">
                  <wp:extent cx="236011" cy="194861"/>
                  <wp:effectExtent l="0" t="0" r="0" b="0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13E70E75" w14:textId="77777777" w:rsidTr="00BC6FA4">
        <w:trPr>
          <w:trHeight w:val="28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05A7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E85AC" w14:textId="77777777" w:rsidR="00BC6FA4" w:rsidRPr="00B3322C" w:rsidRDefault="00BC6FA4" w:rsidP="00364A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ogendoorn CJ; 2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B058E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CD29ABC" wp14:editId="5686E268">
                  <wp:extent cx="209938" cy="192635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56539" cy="235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0EBE8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FA88DE5" wp14:editId="50584310">
                  <wp:extent cx="190075" cy="192337"/>
                  <wp:effectExtent l="0" t="0" r="635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6FC85" w14:textId="77777777" w:rsidR="00BC6FA4" w:rsidRPr="00B3322C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511917B" wp14:editId="6E06FF43">
                  <wp:extent cx="190075" cy="192337"/>
                  <wp:effectExtent l="0" t="0" r="635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260F8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D7B968B" wp14:editId="294B06DF">
                  <wp:extent cx="236011" cy="194861"/>
                  <wp:effectExtent l="0" t="0" r="0" b="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EDE18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E537194" wp14:editId="22390911">
                  <wp:extent cx="190075" cy="192337"/>
                  <wp:effectExtent l="0" t="0" r="635" b="0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AE395" w14:textId="77777777" w:rsidR="00BC6FA4" w:rsidRPr="000A0422" w:rsidRDefault="00BC6FA4" w:rsidP="0047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11DA3E7" wp14:editId="69257669">
                  <wp:extent cx="236011" cy="194861"/>
                  <wp:effectExtent l="0" t="0" r="0" b="0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745CC530" w14:textId="77777777" w:rsidTr="00BC6FA4">
        <w:trPr>
          <w:trHeight w:val="1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3E797" w14:textId="2728962D" w:rsidR="00BC6FA4" w:rsidRPr="00B3322C" w:rsidRDefault="00BC6FA4" w:rsidP="006D7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86AA5" w14:textId="0222E28C" w:rsidR="00BC6FA4" w:rsidRPr="00B3322C" w:rsidRDefault="00BC6FA4" w:rsidP="006D7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hde C; 2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FE6CD" w14:textId="0F59BE00" w:rsidR="00BC6FA4" w:rsidRPr="000A0422" w:rsidRDefault="00BC6FA4" w:rsidP="006D7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0DAAEC4" wp14:editId="606F587D">
                  <wp:extent cx="236011" cy="194861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61C6A" w14:textId="2AA29199" w:rsidR="00BC6FA4" w:rsidRPr="000A0422" w:rsidRDefault="00BC6FA4" w:rsidP="006D7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9B865E3" wp14:editId="72297DFE">
                  <wp:extent cx="236011" cy="194861"/>
                  <wp:effectExtent l="0" t="0" r="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D00EC" w14:textId="3CD372E2" w:rsidR="00BC6FA4" w:rsidRPr="000A0422" w:rsidRDefault="00BC6FA4" w:rsidP="006D7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B33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6EB1A73" wp14:editId="54627927">
                  <wp:extent cx="190075" cy="192337"/>
                  <wp:effectExtent l="0" t="0" r="635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94595" w14:textId="60CEC307" w:rsidR="00BC6FA4" w:rsidRPr="000A0422" w:rsidRDefault="00BC6FA4" w:rsidP="006D7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771CD907" wp14:editId="28BEDA8E">
                  <wp:extent cx="236011" cy="194861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F5C0A" w14:textId="3CD33A8D" w:rsidR="00BC6FA4" w:rsidRPr="000A0422" w:rsidRDefault="00BC6FA4" w:rsidP="006D7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E79F936" wp14:editId="785A32C1">
                  <wp:extent cx="190075" cy="192337"/>
                  <wp:effectExtent l="0" t="0" r="635" b="0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ACF96" w14:textId="375A0169" w:rsidR="00BC6FA4" w:rsidRPr="000A0422" w:rsidRDefault="00BC6FA4" w:rsidP="006D7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2F4F72F" wp14:editId="5ABB77FA">
                  <wp:extent cx="236011" cy="194861"/>
                  <wp:effectExtent l="0" t="0" r="0" b="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6FA4" w:rsidRPr="000A0422" w14:paraId="069CDD6F" w14:textId="77777777" w:rsidTr="00BC6FA4">
        <w:trPr>
          <w:trHeight w:val="1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192FB" w14:textId="790D84BA" w:rsidR="00BC6FA4" w:rsidRPr="00B3322C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05C61" w14:textId="76D7347B" w:rsidR="00BC6FA4" w:rsidRPr="00B3322C" w:rsidRDefault="00BC6FA4" w:rsidP="00F3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eal M; 2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4F418" w14:textId="709BD67A" w:rsidR="00BC6FA4" w:rsidRPr="000A0422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C521E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5800926" wp14:editId="3BEBAFFA">
                  <wp:extent cx="236011" cy="194861"/>
                  <wp:effectExtent l="0" t="0" r="0" b="0"/>
                  <wp:docPr id="2089021283" name="Picture 2089021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5040C" w14:textId="5BCAD3FF" w:rsidR="00BC6FA4" w:rsidRPr="000A0422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C521E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0F33D719" wp14:editId="52CF9E6A">
                  <wp:extent cx="236011" cy="194861"/>
                  <wp:effectExtent l="0" t="0" r="0" b="0"/>
                  <wp:docPr id="1079792810" name="Picture 10797928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93D91" w14:textId="62CF85EE" w:rsidR="00BC6FA4" w:rsidRPr="000A0422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E51EF26" wp14:editId="38507007">
                  <wp:extent cx="190075" cy="192337"/>
                  <wp:effectExtent l="0" t="0" r="635" b="0"/>
                  <wp:docPr id="1382659396" name="Picture 1382659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BAB3B" w14:textId="01FD3B87" w:rsidR="00BC6FA4" w:rsidRPr="000A0422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6AE1568C" wp14:editId="61C23504">
                  <wp:extent cx="236011" cy="194861"/>
                  <wp:effectExtent l="0" t="0" r="0" b="0"/>
                  <wp:docPr id="393842065" name="Picture 3938420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4E22E" w14:textId="69F9EC83" w:rsidR="00BC6FA4" w:rsidRPr="000A0422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3F35D7E" wp14:editId="1A5686F0">
                  <wp:extent cx="190075" cy="192337"/>
                  <wp:effectExtent l="0" t="0" r="635" b="0"/>
                  <wp:docPr id="1645982651" name="Picture 16459826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5E032" w14:textId="405467C1" w:rsidR="00BC6FA4" w:rsidRPr="000A0422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A</w:t>
            </w:r>
          </w:p>
        </w:tc>
      </w:tr>
      <w:tr w:rsidR="00BC6FA4" w:rsidRPr="000A0422" w14:paraId="54CCAC5C" w14:textId="77777777" w:rsidTr="00BC6FA4">
        <w:trPr>
          <w:trHeight w:val="2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DF9C7" w14:textId="590A7996" w:rsidR="00BC6FA4" w:rsidRPr="00B3322C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411D8" w14:textId="39055A9B" w:rsidR="00BC6FA4" w:rsidRPr="00B3322C" w:rsidRDefault="00BC6FA4" w:rsidP="00F32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az D; 2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D8168" w14:textId="7BBB2200" w:rsidR="00BC6FA4" w:rsidRPr="000A0422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1E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5146092" wp14:editId="09C9A393">
                  <wp:extent cx="236011" cy="194861"/>
                  <wp:effectExtent l="0" t="0" r="0" b="0"/>
                  <wp:docPr id="241515352" name="Picture 241515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A4907" w14:textId="1794EC69" w:rsidR="00BC6FA4" w:rsidRPr="000A0422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1E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473E3FDA" wp14:editId="3A246184">
                  <wp:extent cx="236011" cy="194861"/>
                  <wp:effectExtent l="0" t="0" r="0" b="0"/>
                  <wp:docPr id="223412607" name="Picture 2234126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047A5" w14:textId="33C307BC" w:rsidR="00BC6FA4" w:rsidRPr="00B3322C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1E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C0C8598" wp14:editId="676E114D">
                  <wp:extent cx="236011" cy="194861"/>
                  <wp:effectExtent l="0" t="0" r="0" b="0"/>
                  <wp:docPr id="1137506861" name="Picture 11375068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93DF5" w14:textId="5ADFABF1" w:rsidR="00BC6FA4" w:rsidRPr="000A0422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1D4247A" wp14:editId="528833B0">
                  <wp:extent cx="236011" cy="194861"/>
                  <wp:effectExtent l="0" t="0" r="0" b="0"/>
                  <wp:docPr id="772884056" name="Picture 7728840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303132" cy="250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AE8F9" w14:textId="4E33B8D5" w:rsidR="00BC6FA4" w:rsidRPr="000A0422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0422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146B1AD" wp14:editId="001AFBB7">
                  <wp:extent cx="190075" cy="192337"/>
                  <wp:effectExtent l="0" t="0" r="635" b="0"/>
                  <wp:docPr id="1887747432" name="Picture 18877474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23" cy="2460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873CB" w14:textId="263741FF" w:rsidR="00BC6FA4" w:rsidRPr="000A0422" w:rsidRDefault="00BC6FA4" w:rsidP="00F32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NA</w:t>
            </w:r>
          </w:p>
        </w:tc>
      </w:tr>
    </w:tbl>
    <w:p w14:paraId="4AFD1B37" w14:textId="77777777" w:rsidR="00193846" w:rsidRDefault="00193846" w:rsidP="00193846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14:paraId="6B09E5FE" w14:textId="77777777" w:rsidR="00193846" w:rsidRPr="00193846" w:rsidRDefault="00193846" w:rsidP="00731BF8">
      <w:pPr>
        <w:spacing w:after="0" w:line="240" w:lineRule="auto"/>
        <w:rPr>
          <w:noProof/>
          <w:sz w:val="24"/>
        </w:rPr>
      </w:pPr>
      <w:bookmarkStart w:id="0" w:name="_Hlk21357977"/>
      <w:r>
        <w:rPr>
          <w:noProof/>
        </w:rPr>
        <w:drawing>
          <wp:inline distT="0" distB="0" distL="0" distR="0" wp14:anchorId="20655270" wp14:editId="6A185CDD">
            <wp:extent cx="171450" cy="1734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1232" cy="233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Pr="00193846">
        <w:rPr>
          <w:noProof/>
          <w:sz w:val="24"/>
        </w:rPr>
        <w:t xml:space="preserve">= Strong </w:t>
      </w:r>
    </w:p>
    <w:p w14:paraId="75C93961" w14:textId="77777777" w:rsidR="00193846" w:rsidRDefault="00193846" w:rsidP="00731BF8">
      <w:pPr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43AF83BE" wp14:editId="3F5DFAB9">
            <wp:extent cx="171450" cy="141557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225084" cy="18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= </w:t>
      </w:r>
      <w:r w:rsidRPr="00193846">
        <w:rPr>
          <w:noProof/>
          <w:sz w:val="24"/>
        </w:rPr>
        <w:t>Moderate</w:t>
      </w:r>
      <w:r>
        <w:rPr>
          <w:noProof/>
        </w:rPr>
        <w:t xml:space="preserve"> </w:t>
      </w:r>
    </w:p>
    <w:p w14:paraId="43AB4509" w14:textId="77777777" w:rsidR="00193846" w:rsidRPr="00193846" w:rsidRDefault="00193846" w:rsidP="00731BF8">
      <w:pPr>
        <w:spacing w:after="0" w:line="240" w:lineRule="auto"/>
        <w:rPr>
          <w:noProof/>
          <w:sz w:val="24"/>
        </w:rPr>
      </w:pPr>
      <w:r>
        <w:rPr>
          <w:noProof/>
        </w:rPr>
        <w:drawing>
          <wp:inline distT="0" distB="0" distL="0" distR="0" wp14:anchorId="136857DD" wp14:editId="24FF65CB">
            <wp:extent cx="171450" cy="157319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0550" cy="193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= </w:t>
      </w:r>
      <w:r w:rsidRPr="00193846">
        <w:rPr>
          <w:noProof/>
          <w:sz w:val="24"/>
        </w:rPr>
        <w:t>Weak</w:t>
      </w:r>
    </w:p>
    <w:bookmarkEnd w:id="0"/>
    <w:p w14:paraId="1C843B6B" w14:textId="77777777" w:rsidR="00193846" w:rsidRPr="004704F5" w:rsidRDefault="00193846" w:rsidP="00731BF8">
      <w:pPr>
        <w:spacing w:after="0" w:line="240" w:lineRule="auto"/>
      </w:pPr>
      <w:r>
        <w:t xml:space="preserve">NA= Not Applicable </w:t>
      </w:r>
    </w:p>
    <w:sectPr w:rsidR="00193846" w:rsidRPr="00470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yMTA2MjE2srQwNTVR0lEKTi0uzszPAykwqQUAuMTS8iwAAAA="/>
  </w:docVars>
  <w:rsids>
    <w:rsidRoot w:val="00193846"/>
    <w:rsid w:val="000A0422"/>
    <w:rsid w:val="00193846"/>
    <w:rsid w:val="002E2E38"/>
    <w:rsid w:val="002E5694"/>
    <w:rsid w:val="00364AEB"/>
    <w:rsid w:val="00445870"/>
    <w:rsid w:val="00453AC8"/>
    <w:rsid w:val="004704F5"/>
    <w:rsid w:val="006D7472"/>
    <w:rsid w:val="006D7F52"/>
    <w:rsid w:val="00731BF8"/>
    <w:rsid w:val="00B12F57"/>
    <w:rsid w:val="00BA0DA4"/>
    <w:rsid w:val="00BC6FA4"/>
    <w:rsid w:val="00F3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957125"/>
  <w15:chartTrackingRefBased/>
  <w15:docId w15:val="{2695E23C-0EDC-439A-BB14-941C10B41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ualem - [2010]</dc:creator>
  <cp:keywords/>
  <dc:description/>
  <cp:lastModifiedBy>Andualem Derese Wolteji</cp:lastModifiedBy>
  <cp:revision>3</cp:revision>
  <dcterms:created xsi:type="dcterms:W3CDTF">2023-08-30T10:05:00Z</dcterms:created>
  <dcterms:modified xsi:type="dcterms:W3CDTF">2023-10-03T12:31:00Z</dcterms:modified>
</cp:coreProperties>
</file>